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FF4B3" w14:textId="77777777" w:rsidR="00C8458B" w:rsidRPr="00FF5907" w:rsidRDefault="00C8458B" w:rsidP="00C8458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</w:pPr>
      <w:r w:rsidRPr="00FF5907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t>Additional file 5</w:t>
      </w:r>
    </w:p>
    <w:p w14:paraId="1C2B5058" w14:textId="77777777" w:rsidR="00C8458B" w:rsidRPr="00FF5907" w:rsidRDefault="00C8458B" w:rsidP="00C8458B">
      <w:pPr>
        <w:rPr>
          <w:rFonts w:cstheme="minorHAnsi"/>
          <w:b/>
          <w:bCs/>
          <w:sz w:val="22"/>
          <w:szCs w:val="22"/>
          <w:lang w:val="en-US"/>
        </w:rPr>
      </w:pPr>
      <w:r w:rsidRPr="00FF5907">
        <w:rPr>
          <w:rFonts w:cstheme="minorHAnsi"/>
          <w:b/>
          <w:bCs/>
          <w:sz w:val="22"/>
          <w:szCs w:val="22"/>
          <w:lang w:val="en-US"/>
        </w:rPr>
        <w:t xml:space="preserve">Table S2:  Detailed summary of QUADAS-2 assessments for each study </w:t>
      </w:r>
    </w:p>
    <w:p w14:paraId="44B612B1" w14:textId="77777777" w:rsidR="00C8458B" w:rsidRPr="00281649" w:rsidRDefault="00C8458B" w:rsidP="00C8458B">
      <w:pPr>
        <w:rPr>
          <w:rFonts w:cstheme="minorHAnsi"/>
          <w:sz w:val="18"/>
          <w:szCs w:val="18"/>
          <w:lang w:val="en-US"/>
        </w:rPr>
      </w:pPr>
    </w:p>
    <w:tbl>
      <w:tblPr>
        <w:tblStyle w:val="PlainTable2"/>
        <w:tblW w:w="1545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1275"/>
        <w:gridCol w:w="1276"/>
        <w:gridCol w:w="1276"/>
        <w:gridCol w:w="1559"/>
        <w:gridCol w:w="1281"/>
        <w:gridCol w:w="1182"/>
        <w:gridCol w:w="1261"/>
        <w:gridCol w:w="1261"/>
        <w:gridCol w:w="1261"/>
      </w:tblGrid>
      <w:tr w:rsidR="00C8458B" w:rsidRPr="00281649" w14:paraId="1310BCDF" w14:textId="77777777" w:rsidTr="004B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</w:tcPr>
          <w:p w14:paraId="17F7D829" w14:textId="77777777" w:rsidR="00C8458B" w:rsidRPr="00281649" w:rsidRDefault="00C8458B" w:rsidP="004B2C1E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1A2C57CA" w14:textId="77777777" w:rsidR="00C8458B" w:rsidRPr="00281649" w:rsidRDefault="00C8458B" w:rsidP="004B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000000"/>
                <w:sz w:val="16"/>
                <w:szCs w:val="16"/>
                <w:lang w:val="en-US"/>
              </w:rPr>
              <w:t>Franchi, 1998</w:t>
            </w:r>
          </w:p>
        </w:tc>
        <w:tc>
          <w:tcPr>
            <w:tcW w:w="1276" w:type="dxa"/>
          </w:tcPr>
          <w:p w14:paraId="3230B162" w14:textId="77777777" w:rsidR="00C8458B" w:rsidRPr="00281649" w:rsidRDefault="00C8458B" w:rsidP="004B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000000"/>
                <w:sz w:val="16"/>
                <w:szCs w:val="16"/>
                <w:lang w:val="en-US"/>
              </w:rPr>
              <w:t>Hanrahan, 2019</w:t>
            </w:r>
          </w:p>
        </w:tc>
        <w:tc>
          <w:tcPr>
            <w:tcW w:w="1276" w:type="dxa"/>
          </w:tcPr>
          <w:p w14:paraId="1111BDA4" w14:textId="77777777" w:rsidR="00C8458B" w:rsidRPr="00281649" w:rsidRDefault="00C8458B" w:rsidP="004B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000000"/>
                <w:sz w:val="16"/>
                <w:szCs w:val="16"/>
                <w:lang w:val="en-US"/>
              </w:rPr>
              <w:t>Marcy, 2016</w:t>
            </w:r>
          </w:p>
        </w:tc>
        <w:tc>
          <w:tcPr>
            <w:tcW w:w="1559" w:type="dxa"/>
          </w:tcPr>
          <w:p w14:paraId="70A50987" w14:textId="77777777" w:rsidR="00C8458B" w:rsidRPr="00281649" w:rsidRDefault="00C8458B" w:rsidP="004B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000000"/>
                <w:sz w:val="16"/>
                <w:szCs w:val="16"/>
                <w:lang w:val="en-US"/>
              </w:rPr>
              <w:t>Oberhelman, 2015</w:t>
            </w:r>
          </w:p>
        </w:tc>
        <w:tc>
          <w:tcPr>
            <w:tcW w:w="1281" w:type="dxa"/>
          </w:tcPr>
          <w:p w14:paraId="066B6ECA" w14:textId="77777777" w:rsidR="00C8458B" w:rsidRPr="00281649" w:rsidRDefault="00C8458B" w:rsidP="004B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000000"/>
                <w:sz w:val="16"/>
                <w:szCs w:val="16"/>
                <w:lang w:val="en-US"/>
              </w:rPr>
              <w:t>Owens, 2007</w:t>
            </w:r>
          </w:p>
        </w:tc>
        <w:tc>
          <w:tcPr>
            <w:tcW w:w="1182" w:type="dxa"/>
          </w:tcPr>
          <w:p w14:paraId="628600D7" w14:textId="77777777" w:rsidR="00C8458B" w:rsidRPr="00281649" w:rsidRDefault="00C8458B" w:rsidP="004B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000000"/>
                <w:sz w:val="16"/>
                <w:szCs w:val="16"/>
                <w:lang w:val="en-US"/>
              </w:rPr>
              <w:t>Song, 2021</w:t>
            </w:r>
          </w:p>
        </w:tc>
        <w:tc>
          <w:tcPr>
            <w:tcW w:w="1261" w:type="dxa"/>
          </w:tcPr>
          <w:p w14:paraId="49DB208E" w14:textId="77777777" w:rsidR="00C8458B" w:rsidRPr="00281649" w:rsidRDefault="00C8458B" w:rsidP="004B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000000"/>
                <w:sz w:val="16"/>
                <w:szCs w:val="16"/>
                <w:lang w:val="en-US"/>
              </w:rPr>
              <w:t>Zar, 2012</w:t>
            </w:r>
          </w:p>
        </w:tc>
        <w:tc>
          <w:tcPr>
            <w:tcW w:w="1261" w:type="dxa"/>
          </w:tcPr>
          <w:p w14:paraId="767CC95D" w14:textId="77777777" w:rsidR="00C8458B" w:rsidRPr="00281649" w:rsidRDefault="00C8458B" w:rsidP="004B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000000"/>
                <w:sz w:val="16"/>
                <w:szCs w:val="16"/>
                <w:lang w:val="en-US"/>
              </w:rPr>
              <w:t>Zar, 2013</w:t>
            </w:r>
          </w:p>
        </w:tc>
        <w:tc>
          <w:tcPr>
            <w:tcW w:w="1261" w:type="dxa"/>
          </w:tcPr>
          <w:p w14:paraId="2C45F690" w14:textId="77777777" w:rsidR="00C8458B" w:rsidRPr="00281649" w:rsidRDefault="00C8458B" w:rsidP="004B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000000"/>
                <w:sz w:val="16"/>
                <w:szCs w:val="16"/>
                <w:lang w:val="en-US"/>
              </w:rPr>
              <w:t>Zar, 2019</w:t>
            </w:r>
          </w:p>
        </w:tc>
      </w:tr>
      <w:tr w:rsidR="00C8458B" w:rsidRPr="00281649" w14:paraId="68BA40CC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5" w:type="dxa"/>
            <w:gridSpan w:val="11"/>
            <w:shd w:val="clear" w:color="auto" w:fill="E7E6E6" w:themeFill="background2"/>
          </w:tcPr>
          <w:p w14:paraId="042A603A" w14:textId="77777777" w:rsidR="00C8458B" w:rsidRPr="00281649" w:rsidRDefault="00C8458B" w:rsidP="004B2C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Domain: PATIENT SELECTION</w:t>
            </w:r>
          </w:p>
        </w:tc>
      </w:tr>
      <w:tr w:rsidR="00C8458B" w:rsidRPr="00281649" w14:paraId="0F29994F" w14:textId="77777777" w:rsidTr="004B2C1E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C54C6FF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iCs/>
                <w:sz w:val="16"/>
                <w:szCs w:val="16"/>
                <w:lang w:val="en-US"/>
              </w:rPr>
              <w:t>Signaling question 1</w:t>
            </w:r>
          </w:p>
        </w:tc>
        <w:tc>
          <w:tcPr>
            <w:tcW w:w="2552" w:type="dxa"/>
          </w:tcPr>
          <w:p w14:paraId="6B630C43" w14:textId="77777777" w:rsidR="00C8458B" w:rsidRPr="00281649" w:rsidRDefault="00C8458B" w:rsidP="004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Was a consecutive or random sample of patients enrolled?</w:t>
            </w:r>
          </w:p>
        </w:tc>
        <w:tc>
          <w:tcPr>
            <w:tcW w:w="1275" w:type="dxa"/>
          </w:tcPr>
          <w:p w14:paraId="51DA483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76" w:type="dxa"/>
          </w:tcPr>
          <w:p w14:paraId="3E1088B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76" w:type="dxa"/>
          </w:tcPr>
          <w:p w14:paraId="1B58E909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559" w:type="dxa"/>
          </w:tcPr>
          <w:p w14:paraId="3CF0C5FA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81" w:type="dxa"/>
          </w:tcPr>
          <w:p w14:paraId="7BE7DB23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182" w:type="dxa"/>
          </w:tcPr>
          <w:p w14:paraId="08CECD5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00A78328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355F4A2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23ABC176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C8458B" w:rsidRPr="00281649" w14:paraId="1E796183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9EB27D4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iCs/>
                <w:sz w:val="16"/>
                <w:szCs w:val="16"/>
                <w:lang w:val="en-US"/>
              </w:rPr>
              <w:t>Signaling question 2</w:t>
            </w:r>
          </w:p>
        </w:tc>
        <w:tc>
          <w:tcPr>
            <w:tcW w:w="2552" w:type="dxa"/>
          </w:tcPr>
          <w:p w14:paraId="5D63D415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Was a case-control design avoided?</w:t>
            </w:r>
          </w:p>
        </w:tc>
        <w:tc>
          <w:tcPr>
            <w:tcW w:w="1275" w:type="dxa"/>
          </w:tcPr>
          <w:p w14:paraId="59CC068A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0323BEF8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0D61D39D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CFFE542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281" w:type="dxa"/>
          </w:tcPr>
          <w:p w14:paraId="000B00CD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82" w:type="dxa"/>
          </w:tcPr>
          <w:p w14:paraId="412A7AA2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15AF819B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090BD5E1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2618BF8E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C8458B" w:rsidRPr="00281649" w14:paraId="6C0B8F53" w14:textId="77777777" w:rsidTr="004B2C1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19E9789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iCs/>
                <w:sz w:val="16"/>
                <w:szCs w:val="16"/>
                <w:lang w:val="en-US"/>
              </w:rPr>
              <w:t>Signaling question 3</w:t>
            </w:r>
          </w:p>
        </w:tc>
        <w:tc>
          <w:tcPr>
            <w:tcW w:w="2552" w:type="dxa"/>
          </w:tcPr>
          <w:p w14:paraId="2C283E69" w14:textId="77777777" w:rsidR="00C8458B" w:rsidRPr="00281649" w:rsidRDefault="00C8458B" w:rsidP="004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Did the study avoid inappropriate exclusions?</w:t>
            </w:r>
          </w:p>
        </w:tc>
        <w:tc>
          <w:tcPr>
            <w:tcW w:w="1275" w:type="dxa"/>
          </w:tcPr>
          <w:p w14:paraId="1EEEFB3E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51293CBC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-</w:t>
            </w:r>
          </w:p>
          <w:p w14:paraId="360BCF84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excluded clinically unwell children and children above 10 years</w:t>
            </w:r>
          </w:p>
        </w:tc>
        <w:tc>
          <w:tcPr>
            <w:tcW w:w="1276" w:type="dxa"/>
          </w:tcPr>
          <w:p w14:paraId="7E24BEE9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2BCE72E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81" w:type="dxa"/>
          </w:tcPr>
          <w:p w14:paraId="03FDB757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82" w:type="dxa"/>
          </w:tcPr>
          <w:p w14:paraId="376F4019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41FAE177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50A858AA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655E41B4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C8458B" w:rsidRPr="00281649" w14:paraId="11B2FB18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2864370" w14:textId="77777777" w:rsidR="00C8458B" w:rsidRPr="00281649" w:rsidRDefault="00C8458B" w:rsidP="004B2C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ROB</w:t>
            </w:r>
          </w:p>
        </w:tc>
        <w:tc>
          <w:tcPr>
            <w:tcW w:w="2552" w:type="dxa"/>
          </w:tcPr>
          <w:p w14:paraId="43D5E2E6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F6E68C5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76" w:type="dxa"/>
          </w:tcPr>
          <w:p w14:paraId="49B637E4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</w:tcPr>
          <w:p w14:paraId="6E8AF613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559" w:type="dxa"/>
          </w:tcPr>
          <w:p w14:paraId="640F2558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81" w:type="dxa"/>
          </w:tcPr>
          <w:p w14:paraId="34189748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182" w:type="dxa"/>
          </w:tcPr>
          <w:p w14:paraId="2E7077BB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2BADFADB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4C7D66B2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01D98AEB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</w:tr>
      <w:tr w:rsidR="00C8458B" w:rsidRPr="00281649" w14:paraId="1BF2C305" w14:textId="77777777" w:rsidTr="004B2C1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577129" w14:textId="77777777" w:rsidR="00C8458B" w:rsidRPr="00281649" w:rsidRDefault="00C8458B" w:rsidP="004B2C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Applicability concerns</w:t>
            </w:r>
          </w:p>
        </w:tc>
        <w:tc>
          <w:tcPr>
            <w:tcW w:w="2552" w:type="dxa"/>
          </w:tcPr>
          <w:p w14:paraId="279CE72C" w14:textId="77777777" w:rsidR="00C8458B" w:rsidRPr="00281649" w:rsidRDefault="00C8458B" w:rsidP="004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Are there concerns that the included patients do not match the review question?</w:t>
            </w:r>
          </w:p>
        </w:tc>
        <w:tc>
          <w:tcPr>
            <w:tcW w:w="1275" w:type="dxa"/>
          </w:tcPr>
          <w:p w14:paraId="495D3C14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  <w:p w14:paraId="18D6B4D8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FE4735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A28FB1C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</w:tcPr>
          <w:p w14:paraId="113657C9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</w:tcPr>
          <w:p w14:paraId="6CD2822C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- case control study including    asymptomatic children with positive TST result</w:t>
            </w:r>
          </w:p>
        </w:tc>
        <w:tc>
          <w:tcPr>
            <w:tcW w:w="1281" w:type="dxa"/>
          </w:tcPr>
          <w:p w14:paraId="62D8CF1D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82" w:type="dxa"/>
          </w:tcPr>
          <w:p w14:paraId="328E7290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1DCDCECA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7B82D201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64BF5A29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</w:tr>
      <w:tr w:rsidR="00C8458B" w:rsidRPr="00281649" w14:paraId="173D09CF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5" w:type="dxa"/>
            <w:gridSpan w:val="11"/>
            <w:shd w:val="clear" w:color="auto" w:fill="E7E6E6" w:themeFill="background2"/>
          </w:tcPr>
          <w:p w14:paraId="4B304E6A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Domain: INDEX TEST</w:t>
            </w:r>
          </w:p>
        </w:tc>
      </w:tr>
      <w:tr w:rsidR="00C8458B" w:rsidRPr="00281649" w14:paraId="79335E29" w14:textId="77777777" w:rsidTr="004B2C1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BAE00C0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iCs/>
                <w:sz w:val="16"/>
                <w:szCs w:val="16"/>
                <w:lang w:val="en-US"/>
              </w:rPr>
              <w:t>Signaling question 1</w:t>
            </w:r>
          </w:p>
        </w:tc>
        <w:tc>
          <w:tcPr>
            <w:tcW w:w="2552" w:type="dxa"/>
          </w:tcPr>
          <w:p w14:paraId="7D5F8237" w14:textId="77777777" w:rsidR="00C8458B" w:rsidRPr="00281649" w:rsidRDefault="00C8458B" w:rsidP="004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Were the index test results interpreted without knowledge of the results of the reference standard?</w:t>
            </w:r>
          </w:p>
          <w:p w14:paraId="54136839" w14:textId="77777777" w:rsidR="00C8458B" w:rsidRPr="00281649" w:rsidRDefault="00C8458B" w:rsidP="004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792307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 - used solid culture and in-house PCR without explicitly stating blinding</w:t>
            </w:r>
          </w:p>
        </w:tc>
        <w:tc>
          <w:tcPr>
            <w:tcW w:w="1276" w:type="dxa"/>
          </w:tcPr>
          <w:p w14:paraId="0E5941CF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113E651D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1B9C4E1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81" w:type="dxa"/>
          </w:tcPr>
          <w:p w14:paraId="6EC2C02E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- used solid culture and in-house PCR without explicitly stating blinding</w:t>
            </w:r>
          </w:p>
        </w:tc>
        <w:tc>
          <w:tcPr>
            <w:tcW w:w="1182" w:type="dxa"/>
          </w:tcPr>
          <w:p w14:paraId="405399C0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623E2A19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05E1E8A3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46A669BD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C8458B" w:rsidRPr="00281649" w14:paraId="457E9268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2B03751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iCs/>
                <w:sz w:val="16"/>
                <w:szCs w:val="16"/>
                <w:lang w:val="en-US"/>
              </w:rPr>
              <w:t>Signaling question 2</w:t>
            </w:r>
          </w:p>
        </w:tc>
        <w:tc>
          <w:tcPr>
            <w:tcW w:w="2552" w:type="dxa"/>
          </w:tcPr>
          <w:p w14:paraId="7D46F1F8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If a threshold was used, was it prespecified?</w:t>
            </w:r>
          </w:p>
        </w:tc>
        <w:tc>
          <w:tcPr>
            <w:tcW w:w="1275" w:type="dxa"/>
            <w:vAlign w:val="center"/>
          </w:tcPr>
          <w:p w14:paraId="25BDA53E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 - used solid culture and in-house PCR</w:t>
            </w:r>
          </w:p>
        </w:tc>
        <w:tc>
          <w:tcPr>
            <w:tcW w:w="1276" w:type="dxa"/>
            <w:vAlign w:val="center"/>
          </w:tcPr>
          <w:p w14:paraId="7778EF98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58CA3A2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2F6E8326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DAA280A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43CEDC4D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- used solid culture and in-house PCR</w:t>
            </w:r>
          </w:p>
        </w:tc>
        <w:tc>
          <w:tcPr>
            <w:tcW w:w="1281" w:type="dxa"/>
            <w:vAlign w:val="center"/>
          </w:tcPr>
          <w:p w14:paraId="71E6598D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- used solid culture and in-house PCR</w:t>
            </w:r>
          </w:p>
        </w:tc>
        <w:tc>
          <w:tcPr>
            <w:tcW w:w="1182" w:type="dxa"/>
          </w:tcPr>
          <w:p w14:paraId="2D065F6C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68878CF8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33380506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0725857C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C8458B" w:rsidRPr="00281649" w14:paraId="5370249F" w14:textId="77777777" w:rsidTr="004B2C1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3C367A4" w14:textId="77777777" w:rsidR="00C8458B" w:rsidRPr="00281649" w:rsidRDefault="00C8458B" w:rsidP="004B2C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ROB</w:t>
            </w:r>
          </w:p>
        </w:tc>
        <w:tc>
          <w:tcPr>
            <w:tcW w:w="2552" w:type="dxa"/>
          </w:tcPr>
          <w:p w14:paraId="1A6BB979" w14:textId="77777777" w:rsidR="00C8458B" w:rsidRPr="00281649" w:rsidRDefault="00C8458B" w:rsidP="004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31B727F5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</w:tcPr>
          <w:p w14:paraId="5A84A30A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</w:tcPr>
          <w:p w14:paraId="2D6FA9F3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</w:tcPr>
          <w:p w14:paraId="2FD797A9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81" w:type="dxa"/>
          </w:tcPr>
          <w:p w14:paraId="7CE1F3B3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82" w:type="dxa"/>
          </w:tcPr>
          <w:p w14:paraId="034F1AE8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0CC7F9F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6ECC6D37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3386BF9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</w:tr>
      <w:tr w:rsidR="00C8458B" w:rsidRPr="00281649" w14:paraId="62722863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039C6C6" w14:textId="77777777" w:rsidR="00C8458B" w:rsidRPr="00281649" w:rsidRDefault="00C8458B" w:rsidP="004B2C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Applicability concerns</w:t>
            </w:r>
          </w:p>
        </w:tc>
        <w:tc>
          <w:tcPr>
            <w:tcW w:w="2552" w:type="dxa"/>
          </w:tcPr>
          <w:p w14:paraId="138B59B2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3FCCB3E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16"/>
                <w:szCs w:val="16"/>
                <w:lang w:val="en-US" w:eastAsia="en-GB"/>
              </w:rPr>
            </w:pPr>
            <w:r w:rsidRPr="00281649">
              <w:rPr>
                <w:rFonts w:eastAsia="Times New Roman" w:cstheme="minorHAnsi"/>
                <w:i/>
                <w:sz w:val="16"/>
                <w:szCs w:val="16"/>
                <w:lang w:val="en-US" w:eastAsia="en-GB"/>
              </w:rPr>
              <w:t xml:space="preserve">Applicability: Are there concerns that the index test, its conduct, or interpretation differ from the review question? </w:t>
            </w:r>
          </w:p>
          <w:p w14:paraId="740DF199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55FA5FE2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  <w:r>
              <w:rPr>
                <w:rFonts w:cstheme="minorHAnsi"/>
                <w:sz w:val="16"/>
                <w:szCs w:val="16"/>
                <w:lang w:val="en-US"/>
              </w:rPr>
              <w:t>- p</w:t>
            </w:r>
            <w:r w:rsidRPr="00281649">
              <w:rPr>
                <w:rFonts w:cstheme="minorHAnsi"/>
                <w:sz w:val="16"/>
                <w:szCs w:val="16"/>
                <w:lang w:val="en-US"/>
              </w:rPr>
              <w:t>rocedure for NPA collection or processing not described</w:t>
            </w:r>
          </w:p>
        </w:tc>
        <w:tc>
          <w:tcPr>
            <w:tcW w:w="1276" w:type="dxa"/>
          </w:tcPr>
          <w:p w14:paraId="013D5120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</w:tcPr>
          <w:p w14:paraId="285DDAF2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</w:tcPr>
          <w:p w14:paraId="33A530BC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81" w:type="dxa"/>
          </w:tcPr>
          <w:p w14:paraId="634B71D3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281649">
              <w:rPr>
                <w:rFonts w:cstheme="minorHAnsi"/>
                <w:sz w:val="16"/>
                <w:szCs w:val="16"/>
                <w:lang w:val="en-US"/>
              </w:rPr>
              <w:t>Unclear-procedure</w:t>
            </w:r>
            <w:proofErr w:type="gramEnd"/>
            <w:r w:rsidRPr="00281649">
              <w:rPr>
                <w:rFonts w:cstheme="minorHAnsi"/>
                <w:sz w:val="16"/>
                <w:szCs w:val="16"/>
                <w:lang w:val="en-US"/>
              </w:rPr>
              <w:t xml:space="preserve"> for NPA collection inadequately described</w:t>
            </w:r>
          </w:p>
        </w:tc>
        <w:tc>
          <w:tcPr>
            <w:tcW w:w="1182" w:type="dxa"/>
          </w:tcPr>
          <w:p w14:paraId="605AA5D2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10985CAF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40284E8F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655AAB80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</w:tr>
      <w:tr w:rsidR="00C8458B" w:rsidRPr="00281649" w14:paraId="7D4375A6" w14:textId="77777777" w:rsidTr="004B2C1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5" w:type="dxa"/>
            <w:gridSpan w:val="11"/>
            <w:shd w:val="clear" w:color="auto" w:fill="E7E6E6" w:themeFill="background2"/>
          </w:tcPr>
          <w:p w14:paraId="50844477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Domain: REFERENCE STANDARD</w:t>
            </w:r>
          </w:p>
        </w:tc>
      </w:tr>
      <w:tr w:rsidR="00C8458B" w:rsidRPr="00281649" w14:paraId="419FE32F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055B24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iCs/>
                <w:sz w:val="16"/>
                <w:szCs w:val="16"/>
                <w:lang w:val="en-US"/>
              </w:rPr>
              <w:t>Signaling question 1</w:t>
            </w:r>
          </w:p>
        </w:tc>
        <w:tc>
          <w:tcPr>
            <w:tcW w:w="2552" w:type="dxa"/>
          </w:tcPr>
          <w:p w14:paraId="0886350B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Is the microbiological reference standard likely to correctly classify the target condition?</w:t>
            </w:r>
          </w:p>
        </w:tc>
        <w:tc>
          <w:tcPr>
            <w:tcW w:w="1275" w:type="dxa"/>
          </w:tcPr>
          <w:p w14:paraId="1FADACFB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-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 xml:space="preserve"> only included one other type of specimen 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>(excluding NPA) in the MRS and no WHO-endorsed NAAT</w:t>
            </w:r>
          </w:p>
        </w:tc>
        <w:tc>
          <w:tcPr>
            <w:tcW w:w="1276" w:type="dxa"/>
          </w:tcPr>
          <w:p w14:paraId="64D1E5AF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lastRenderedPageBreak/>
              <w:t>Yes</w:t>
            </w:r>
          </w:p>
        </w:tc>
        <w:tc>
          <w:tcPr>
            <w:tcW w:w="1276" w:type="dxa"/>
          </w:tcPr>
          <w:p w14:paraId="636555DF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19C2A0C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-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 xml:space="preserve"> did not use a WHO-endorsed NAAT</w:t>
            </w:r>
          </w:p>
        </w:tc>
        <w:tc>
          <w:tcPr>
            <w:tcW w:w="1281" w:type="dxa"/>
          </w:tcPr>
          <w:p w14:paraId="1F05E6A1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-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 xml:space="preserve"> only included one other type of specimen 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>(excluding NPA) in the MRS and no WHO-endorsed NAAT</w:t>
            </w:r>
          </w:p>
        </w:tc>
        <w:tc>
          <w:tcPr>
            <w:tcW w:w="1182" w:type="dxa"/>
          </w:tcPr>
          <w:p w14:paraId="406D60EA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lastRenderedPageBreak/>
              <w:t>Yes</w:t>
            </w:r>
          </w:p>
        </w:tc>
        <w:tc>
          <w:tcPr>
            <w:tcW w:w="1261" w:type="dxa"/>
          </w:tcPr>
          <w:p w14:paraId="3F2BD437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-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 xml:space="preserve"> only included one other type of specimen 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>(excluding NPA) in the MRS</w:t>
            </w:r>
          </w:p>
        </w:tc>
        <w:tc>
          <w:tcPr>
            <w:tcW w:w="1261" w:type="dxa"/>
          </w:tcPr>
          <w:p w14:paraId="0F790857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 xml:space="preserve">No- only included one other type of specimen 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>(excluding NPA) in the MRS</w:t>
            </w:r>
          </w:p>
        </w:tc>
        <w:tc>
          <w:tcPr>
            <w:tcW w:w="1261" w:type="dxa"/>
          </w:tcPr>
          <w:p w14:paraId="3141BA96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 xml:space="preserve">No- only included one other type of specimen 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>(excluding NPA) in the MRS</w:t>
            </w:r>
          </w:p>
        </w:tc>
      </w:tr>
      <w:tr w:rsidR="00C8458B" w:rsidRPr="00281649" w14:paraId="3911D4DF" w14:textId="77777777" w:rsidTr="004B2C1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DDB61FC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iCs/>
                <w:sz w:val="16"/>
                <w:szCs w:val="16"/>
                <w:lang w:val="en-US"/>
              </w:rPr>
              <w:lastRenderedPageBreak/>
              <w:t>Signaling question 2</w:t>
            </w:r>
          </w:p>
        </w:tc>
        <w:tc>
          <w:tcPr>
            <w:tcW w:w="2552" w:type="dxa"/>
          </w:tcPr>
          <w:p w14:paraId="544AC734" w14:textId="77777777" w:rsidR="00C8458B" w:rsidRPr="00281649" w:rsidRDefault="00C8458B" w:rsidP="004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Were the microbiological reference standard results interpreted without knowledge of the results of the index test?</w:t>
            </w:r>
          </w:p>
        </w:tc>
        <w:tc>
          <w:tcPr>
            <w:tcW w:w="1275" w:type="dxa"/>
          </w:tcPr>
          <w:p w14:paraId="53C8FABE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</w:tcPr>
          <w:p w14:paraId="60483798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4D89A3A0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457100F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81" w:type="dxa"/>
          </w:tcPr>
          <w:p w14:paraId="0B0FEE9D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82" w:type="dxa"/>
          </w:tcPr>
          <w:p w14:paraId="7D41A45E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5A4BB836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25E6D87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240A4550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C8458B" w:rsidRPr="00281649" w14:paraId="18097FA7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C203B6F" w14:textId="77777777" w:rsidR="00C8458B" w:rsidRPr="00281649" w:rsidRDefault="00C8458B" w:rsidP="004B2C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ROB</w:t>
            </w:r>
          </w:p>
        </w:tc>
        <w:tc>
          <w:tcPr>
            <w:tcW w:w="2552" w:type="dxa"/>
          </w:tcPr>
          <w:p w14:paraId="7B951C03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2260A7B0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</w:tcPr>
          <w:p w14:paraId="710DC381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</w:tcPr>
          <w:p w14:paraId="38123163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</w:tcPr>
          <w:p w14:paraId="2CFD70D1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81" w:type="dxa"/>
          </w:tcPr>
          <w:p w14:paraId="11DDD134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82" w:type="dxa"/>
          </w:tcPr>
          <w:p w14:paraId="05AF721D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36B97B2F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61" w:type="dxa"/>
          </w:tcPr>
          <w:p w14:paraId="04B779D8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61" w:type="dxa"/>
          </w:tcPr>
          <w:p w14:paraId="0DC9F6B0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</w:tr>
      <w:tr w:rsidR="00C8458B" w:rsidRPr="00281649" w14:paraId="77DF2290" w14:textId="77777777" w:rsidTr="004B2C1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72E89C" w14:textId="77777777" w:rsidR="00C8458B" w:rsidRPr="00281649" w:rsidRDefault="00C8458B" w:rsidP="004B2C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Applicability</w:t>
            </w:r>
          </w:p>
        </w:tc>
        <w:tc>
          <w:tcPr>
            <w:tcW w:w="2552" w:type="dxa"/>
          </w:tcPr>
          <w:p w14:paraId="36527254" w14:textId="77777777" w:rsidR="00C8458B" w:rsidRPr="00281649" w:rsidRDefault="00C8458B" w:rsidP="004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sz w:val="16"/>
                <w:szCs w:val="16"/>
                <w:lang w:val="en-US"/>
              </w:rPr>
              <w:t>Are there concerns that the target condition as defined by the reference standard does not match the question?</w:t>
            </w:r>
          </w:p>
        </w:tc>
        <w:tc>
          <w:tcPr>
            <w:tcW w:w="1275" w:type="dxa"/>
          </w:tcPr>
          <w:p w14:paraId="13F8C933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- did not report MTB speciation methods</w:t>
            </w:r>
          </w:p>
        </w:tc>
        <w:tc>
          <w:tcPr>
            <w:tcW w:w="1276" w:type="dxa"/>
          </w:tcPr>
          <w:p w14:paraId="4A4B6459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- did not report MTB speciation methods</w:t>
            </w:r>
          </w:p>
        </w:tc>
        <w:tc>
          <w:tcPr>
            <w:tcW w:w="1276" w:type="dxa"/>
          </w:tcPr>
          <w:p w14:paraId="4955745C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- used a CRS</w:t>
            </w:r>
          </w:p>
        </w:tc>
        <w:tc>
          <w:tcPr>
            <w:tcW w:w="1559" w:type="dxa"/>
          </w:tcPr>
          <w:p w14:paraId="6E5DD8F1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- did not report MTB speciation methods</w:t>
            </w:r>
          </w:p>
        </w:tc>
        <w:tc>
          <w:tcPr>
            <w:tcW w:w="1281" w:type="dxa"/>
          </w:tcPr>
          <w:p w14:paraId="2158887E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- did not report MTB speciation methods</w:t>
            </w:r>
          </w:p>
        </w:tc>
        <w:tc>
          <w:tcPr>
            <w:tcW w:w="1182" w:type="dxa"/>
          </w:tcPr>
          <w:p w14:paraId="5C7915D3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C472781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40C35043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- used a CRS</w:t>
            </w:r>
          </w:p>
        </w:tc>
        <w:tc>
          <w:tcPr>
            <w:tcW w:w="1261" w:type="dxa"/>
          </w:tcPr>
          <w:p w14:paraId="1FEAF05C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- used a CRS</w:t>
            </w:r>
          </w:p>
        </w:tc>
        <w:tc>
          <w:tcPr>
            <w:tcW w:w="1261" w:type="dxa"/>
          </w:tcPr>
          <w:p w14:paraId="1313C0FB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- used a CRS</w:t>
            </w:r>
          </w:p>
        </w:tc>
      </w:tr>
      <w:tr w:rsidR="00C8458B" w:rsidRPr="00281649" w14:paraId="52194282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5" w:type="dxa"/>
            <w:gridSpan w:val="11"/>
            <w:shd w:val="clear" w:color="auto" w:fill="E7E6E6" w:themeFill="background2"/>
          </w:tcPr>
          <w:p w14:paraId="463DF628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Domain: FLOW &amp; TIMING</w:t>
            </w:r>
          </w:p>
        </w:tc>
      </w:tr>
      <w:tr w:rsidR="00C8458B" w:rsidRPr="00281649" w14:paraId="7ECD2E8F" w14:textId="77777777" w:rsidTr="004B2C1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E19573C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iCs/>
                <w:sz w:val="16"/>
                <w:szCs w:val="16"/>
                <w:lang w:val="en-US"/>
              </w:rPr>
              <w:t>Signaling question 1</w:t>
            </w:r>
          </w:p>
        </w:tc>
        <w:tc>
          <w:tcPr>
            <w:tcW w:w="2552" w:type="dxa"/>
          </w:tcPr>
          <w:p w14:paraId="1D3462C1" w14:textId="77777777" w:rsidR="00C8458B" w:rsidRPr="00281649" w:rsidRDefault="00C8458B" w:rsidP="004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Was there an appropriate interval between index test(s) and reference standard?</w:t>
            </w:r>
          </w:p>
        </w:tc>
        <w:tc>
          <w:tcPr>
            <w:tcW w:w="1275" w:type="dxa"/>
          </w:tcPr>
          <w:p w14:paraId="7DBD444D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60F23508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- not clear if TB treatment started before collecting some specimens</w:t>
            </w:r>
          </w:p>
        </w:tc>
        <w:tc>
          <w:tcPr>
            <w:tcW w:w="1276" w:type="dxa"/>
          </w:tcPr>
          <w:p w14:paraId="46E965DF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2F6006B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81" w:type="dxa"/>
          </w:tcPr>
          <w:p w14:paraId="327ACBA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82" w:type="dxa"/>
          </w:tcPr>
          <w:p w14:paraId="2BE2D9A0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38C39C74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4355D300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4E8C7E11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C8458B" w:rsidRPr="00281649" w14:paraId="0935B6C7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8022BB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iCs/>
                <w:sz w:val="16"/>
                <w:szCs w:val="16"/>
                <w:lang w:val="en-US"/>
              </w:rPr>
              <w:t>Signaling question 2</w:t>
            </w:r>
          </w:p>
        </w:tc>
        <w:tc>
          <w:tcPr>
            <w:tcW w:w="2552" w:type="dxa"/>
          </w:tcPr>
          <w:p w14:paraId="6EC1204B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Did all patients receive the same microbiological reference standard?</w:t>
            </w:r>
          </w:p>
        </w:tc>
        <w:tc>
          <w:tcPr>
            <w:tcW w:w="1275" w:type="dxa"/>
          </w:tcPr>
          <w:p w14:paraId="0200DE94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766774A8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79F34744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 xml:space="preserve">No- 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>children received different reference tests with differing sensitivities (MGIT or LJ culture)</w:t>
            </w:r>
          </w:p>
        </w:tc>
        <w:tc>
          <w:tcPr>
            <w:tcW w:w="1559" w:type="dxa"/>
          </w:tcPr>
          <w:p w14:paraId="050204C0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81" w:type="dxa"/>
          </w:tcPr>
          <w:p w14:paraId="397CF5C5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82" w:type="dxa"/>
          </w:tcPr>
          <w:p w14:paraId="09ED4D01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6FAFC8F2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45BCE4D9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7AA43943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C8458B" w:rsidRPr="00281649" w14:paraId="5BBD5BD2" w14:textId="77777777" w:rsidTr="004B2C1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CB1B872" w14:textId="77777777" w:rsidR="00C8458B" w:rsidRPr="00281649" w:rsidRDefault="00C8458B" w:rsidP="004B2C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i/>
                <w:iCs/>
                <w:sz w:val="16"/>
                <w:szCs w:val="16"/>
                <w:lang w:val="en-US"/>
              </w:rPr>
              <w:t>Signaling question 3</w:t>
            </w:r>
          </w:p>
        </w:tc>
        <w:tc>
          <w:tcPr>
            <w:tcW w:w="2552" w:type="dxa"/>
          </w:tcPr>
          <w:p w14:paraId="78FDEA8B" w14:textId="77777777" w:rsidR="00C8458B" w:rsidRPr="00281649" w:rsidRDefault="00C8458B" w:rsidP="004B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color w:val="333333"/>
                <w:sz w:val="16"/>
                <w:szCs w:val="16"/>
                <w:shd w:val="clear" w:color="auto" w:fill="FFFFFF"/>
                <w:lang w:val="en-US"/>
              </w:rPr>
              <w:t>Were all patients included in the analysis and if not, was it unlikely to have introduced bias.</w:t>
            </w:r>
          </w:p>
        </w:tc>
        <w:tc>
          <w:tcPr>
            <w:tcW w:w="1275" w:type="dxa"/>
          </w:tcPr>
          <w:p w14:paraId="401BBD86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03428E3B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2B572B07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A1A6ADC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282570E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81" w:type="dxa"/>
          </w:tcPr>
          <w:p w14:paraId="0D52ABD3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82" w:type="dxa"/>
          </w:tcPr>
          <w:p w14:paraId="37967B52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2305BF13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No-</w:t>
            </w:r>
            <w:r w:rsidRPr="00281649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n-GB"/>
              </w:rPr>
              <w:t xml:space="preserve"> 535 in the analyses compared to 674 enrolled (loss of 20%)</w:t>
            </w:r>
          </w:p>
        </w:tc>
        <w:tc>
          <w:tcPr>
            <w:tcW w:w="1261" w:type="dxa"/>
          </w:tcPr>
          <w:p w14:paraId="2E7FFDEA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1" w:type="dxa"/>
          </w:tcPr>
          <w:p w14:paraId="7F3CD4D1" w14:textId="77777777" w:rsidR="00C8458B" w:rsidRPr="00281649" w:rsidRDefault="00C8458B" w:rsidP="004B2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C8458B" w:rsidRPr="00281649" w14:paraId="6212D091" w14:textId="77777777" w:rsidTr="004B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A7877E9" w14:textId="77777777" w:rsidR="00C8458B" w:rsidRPr="00281649" w:rsidRDefault="00C8458B" w:rsidP="004B2C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ROB</w:t>
            </w:r>
          </w:p>
        </w:tc>
        <w:tc>
          <w:tcPr>
            <w:tcW w:w="2552" w:type="dxa"/>
          </w:tcPr>
          <w:p w14:paraId="4A9CD958" w14:textId="77777777" w:rsidR="00C8458B" w:rsidRPr="00281649" w:rsidRDefault="00C8458B" w:rsidP="004B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E4AEB8B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</w:tcPr>
          <w:p w14:paraId="1B3B26E3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76" w:type="dxa"/>
          </w:tcPr>
          <w:p w14:paraId="474FA1D0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</w:tcPr>
          <w:p w14:paraId="54FF901D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81" w:type="dxa"/>
          </w:tcPr>
          <w:p w14:paraId="6B48836C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82" w:type="dxa"/>
          </w:tcPr>
          <w:p w14:paraId="57E6ACBC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477D94B8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61" w:type="dxa"/>
          </w:tcPr>
          <w:p w14:paraId="37BF2A51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</w:tcPr>
          <w:p w14:paraId="3BC7263D" w14:textId="77777777" w:rsidR="00C8458B" w:rsidRPr="00281649" w:rsidRDefault="00C8458B" w:rsidP="004B2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81649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</w:tr>
    </w:tbl>
    <w:p w14:paraId="06D845C9" w14:textId="77777777" w:rsidR="00C8458B" w:rsidRPr="00521FF9" w:rsidRDefault="00C8458B" w:rsidP="00C8458B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521FF9">
        <w:rPr>
          <w:rFonts w:cstheme="minorHAnsi"/>
          <w:color w:val="000000" w:themeColor="text1"/>
          <w:sz w:val="18"/>
          <w:szCs w:val="18"/>
          <w:lang w:val="en-US"/>
        </w:rPr>
        <w:t>Abbreviations: CRS; composite reference standard, LJ: Löwenstein–Jensen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MGIT: Mycobacteria Growth Indicator Tube, MRS: microbiological reference standard, </w:t>
      </w:r>
      <w:r>
        <w:rPr>
          <w:rFonts w:cstheme="minorHAnsi"/>
          <w:color w:val="000000" w:themeColor="text1"/>
          <w:sz w:val="18"/>
          <w:szCs w:val="18"/>
          <w:lang w:val="en-US"/>
        </w:rPr>
        <w:t>NAAT: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 nucleic acid amplification test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NPA: nasopharyngeal aspirate, </w:t>
      </w:r>
      <w:r>
        <w:rPr>
          <w:rFonts w:cstheme="minorHAnsi"/>
          <w:color w:val="000000" w:themeColor="text1"/>
          <w:sz w:val="18"/>
          <w:szCs w:val="18"/>
          <w:lang w:val="en-US"/>
        </w:rPr>
        <w:t>MTB: mycobacterium tuberculosis, PCR: polymerase chain reaction, ROB: risk of bias, TST: tuberculin skin test</w:t>
      </w:r>
    </w:p>
    <w:p w14:paraId="31F9F435" w14:textId="77777777" w:rsidR="00C8458B" w:rsidRPr="00521FF9" w:rsidRDefault="00C8458B" w:rsidP="00C8458B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</w:p>
    <w:p w14:paraId="5D1A53F8" w14:textId="77777777" w:rsidR="00C8458B" w:rsidRDefault="00C8458B" w:rsidP="00C8458B">
      <w:pPr>
        <w:rPr>
          <w:b/>
          <w:bCs/>
          <w:lang w:val="en-US"/>
        </w:rPr>
      </w:pPr>
    </w:p>
    <w:p w14:paraId="631A73E4" w14:textId="77777777" w:rsidR="009C40F1" w:rsidRDefault="009C40F1"/>
    <w:sectPr w:rsidR="009C40F1" w:rsidSect="00C845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3F86"/>
    <w:multiLevelType w:val="hybridMultilevel"/>
    <w:tmpl w:val="2E1AE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779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58B"/>
    <w:rsid w:val="00017E92"/>
    <w:rsid w:val="0006076E"/>
    <w:rsid w:val="000826AB"/>
    <w:rsid w:val="000B37F7"/>
    <w:rsid w:val="000E13C7"/>
    <w:rsid w:val="00105531"/>
    <w:rsid w:val="00115A80"/>
    <w:rsid w:val="00151F87"/>
    <w:rsid w:val="0015795F"/>
    <w:rsid w:val="00163315"/>
    <w:rsid w:val="001804ED"/>
    <w:rsid w:val="001811DD"/>
    <w:rsid w:val="00186E8E"/>
    <w:rsid w:val="001B1B92"/>
    <w:rsid w:val="001D3726"/>
    <w:rsid w:val="001F54BD"/>
    <w:rsid w:val="002004F5"/>
    <w:rsid w:val="00200FB9"/>
    <w:rsid w:val="00217B73"/>
    <w:rsid w:val="00240379"/>
    <w:rsid w:val="002442E9"/>
    <w:rsid w:val="002508BC"/>
    <w:rsid w:val="00250B61"/>
    <w:rsid w:val="0025383E"/>
    <w:rsid w:val="0025537A"/>
    <w:rsid w:val="00257D79"/>
    <w:rsid w:val="00271E8F"/>
    <w:rsid w:val="002B428F"/>
    <w:rsid w:val="002B7276"/>
    <w:rsid w:val="002C36DC"/>
    <w:rsid w:val="002C4F80"/>
    <w:rsid w:val="002E0D05"/>
    <w:rsid w:val="002F41FE"/>
    <w:rsid w:val="002F57B3"/>
    <w:rsid w:val="003000E5"/>
    <w:rsid w:val="00320E51"/>
    <w:rsid w:val="00342DD6"/>
    <w:rsid w:val="00346A73"/>
    <w:rsid w:val="003608C2"/>
    <w:rsid w:val="003724A0"/>
    <w:rsid w:val="0037596A"/>
    <w:rsid w:val="003955AB"/>
    <w:rsid w:val="003A4D5E"/>
    <w:rsid w:val="003C0AAF"/>
    <w:rsid w:val="003C21F4"/>
    <w:rsid w:val="003C579F"/>
    <w:rsid w:val="0042597B"/>
    <w:rsid w:val="00426172"/>
    <w:rsid w:val="0044677F"/>
    <w:rsid w:val="004567EE"/>
    <w:rsid w:val="00456A4A"/>
    <w:rsid w:val="00460B1B"/>
    <w:rsid w:val="0046689A"/>
    <w:rsid w:val="00476523"/>
    <w:rsid w:val="004806EB"/>
    <w:rsid w:val="004821AA"/>
    <w:rsid w:val="0049233C"/>
    <w:rsid w:val="004A051B"/>
    <w:rsid w:val="004A496D"/>
    <w:rsid w:val="004D155D"/>
    <w:rsid w:val="004E0FC6"/>
    <w:rsid w:val="004E21E2"/>
    <w:rsid w:val="004E53A0"/>
    <w:rsid w:val="00513672"/>
    <w:rsid w:val="00517ACA"/>
    <w:rsid w:val="005618A0"/>
    <w:rsid w:val="00561E14"/>
    <w:rsid w:val="005736FE"/>
    <w:rsid w:val="00587AA3"/>
    <w:rsid w:val="005B4198"/>
    <w:rsid w:val="005B41EE"/>
    <w:rsid w:val="005C2528"/>
    <w:rsid w:val="005D2529"/>
    <w:rsid w:val="005D5C2E"/>
    <w:rsid w:val="005E6857"/>
    <w:rsid w:val="005F0763"/>
    <w:rsid w:val="005F1B2B"/>
    <w:rsid w:val="005F26AE"/>
    <w:rsid w:val="005F2886"/>
    <w:rsid w:val="00617966"/>
    <w:rsid w:val="006265BB"/>
    <w:rsid w:val="0062756A"/>
    <w:rsid w:val="006311EB"/>
    <w:rsid w:val="00650E5A"/>
    <w:rsid w:val="00652BCF"/>
    <w:rsid w:val="006569DD"/>
    <w:rsid w:val="006812FE"/>
    <w:rsid w:val="006814FC"/>
    <w:rsid w:val="00691A21"/>
    <w:rsid w:val="006B3F23"/>
    <w:rsid w:val="006C3D8B"/>
    <w:rsid w:val="006C5A38"/>
    <w:rsid w:val="006D2C07"/>
    <w:rsid w:val="006E1A58"/>
    <w:rsid w:val="006E5D4D"/>
    <w:rsid w:val="006F152A"/>
    <w:rsid w:val="006F4707"/>
    <w:rsid w:val="00706355"/>
    <w:rsid w:val="00710130"/>
    <w:rsid w:val="007178DF"/>
    <w:rsid w:val="00721432"/>
    <w:rsid w:val="00724891"/>
    <w:rsid w:val="00725431"/>
    <w:rsid w:val="007364BC"/>
    <w:rsid w:val="007407A5"/>
    <w:rsid w:val="00754303"/>
    <w:rsid w:val="00780EB6"/>
    <w:rsid w:val="007854AC"/>
    <w:rsid w:val="007937FB"/>
    <w:rsid w:val="007D7700"/>
    <w:rsid w:val="007E2878"/>
    <w:rsid w:val="00802DCD"/>
    <w:rsid w:val="008054E3"/>
    <w:rsid w:val="0082260C"/>
    <w:rsid w:val="008246FC"/>
    <w:rsid w:val="00830730"/>
    <w:rsid w:val="00837D33"/>
    <w:rsid w:val="00846F0B"/>
    <w:rsid w:val="0086051F"/>
    <w:rsid w:val="008617A4"/>
    <w:rsid w:val="00864235"/>
    <w:rsid w:val="0088572F"/>
    <w:rsid w:val="008957C0"/>
    <w:rsid w:val="008B1197"/>
    <w:rsid w:val="008B654C"/>
    <w:rsid w:val="008F4422"/>
    <w:rsid w:val="008F46E8"/>
    <w:rsid w:val="008F6335"/>
    <w:rsid w:val="008F7A04"/>
    <w:rsid w:val="00923576"/>
    <w:rsid w:val="00947C44"/>
    <w:rsid w:val="0095387F"/>
    <w:rsid w:val="009830D2"/>
    <w:rsid w:val="009B2FB5"/>
    <w:rsid w:val="009B5F64"/>
    <w:rsid w:val="009C40F1"/>
    <w:rsid w:val="009D1E8E"/>
    <w:rsid w:val="009E6E3E"/>
    <w:rsid w:val="00A20CF6"/>
    <w:rsid w:val="00A216A3"/>
    <w:rsid w:val="00A370C0"/>
    <w:rsid w:val="00A40443"/>
    <w:rsid w:val="00A434C7"/>
    <w:rsid w:val="00A447B3"/>
    <w:rsid w:val="00A75C09"/>
    <w:rsid w:val="00A8211B"/>
    <w:rsid w:val="00A96BA0"/>
    <w:rsid w:val="00AA2F2C"/>
    <w:rsid w:val="00AA38AC"/>
    <w:rsid w:val="00AD674A"/>
    <w:rsid w:val="00AD6A83"/>
    <w:rsid w:val="00AF5E9A"/>
    <w:rsid w:val="00B23B30"/>
    <w:rsid w:val="00B25687"/>
    <w:rsid w:val="00B3136E"/>
    <w:rsid w:val="00B36D26"/>
    <w:rsid w:val="00B613F8"/>
    <w:rsid w:val="00B74719"/>
    <w:rsid w:val="00B95B21"/>
    <w:rsid w:val="00BA5451"/>
    <w:rsid w:val="00BC007A"/>
    <w:rsid w:val="00BC4516"/>
    <w:rsid w:val="00BC4C9B"/>
    <w:rsid w:val="00BC6A22"/>
    <w:rsid w:val="00BE600C"/>
    <w:rsid w:val="00BF447A"/>
    <w:rsid w:val="00BF5153"/>
    <w:rsid w:val="00C066C6"/>
    <w:rsid w:val="00C149BD"/>
    <w:rsid w:val="00C36273"/>
    <w:rsid w:val="00C406B1"/>
    <w:rsid w:val="00C639A4"/>
    <w:rsid w:val="00C763F0"/>
    <w:rsid w:val="00C80FA2"/>
    <w:rsid w:val="00C8458B"/>
    <w:rsid w:val="00C95817"/>
    <w:rsid w:val="00CA0CA0"/>
    <w:rsid w:val="00CC1703"/>
    <w:rsid w:val="00CD52CD"/>
    <w:rsid w:val="00CE4C23"/>
    <w:rsid w:val="00CE51E1"/>
    <w:rsid w:val="00CF4E30"/>
    <w:rsid w:val="00CF571E"/>
    <w:rsid w:val="00D00395"/>
    <w:rsid w:val="00D050EA"/>
    <w:rsid w:val="00D11342"/>
    <w:rsid w:val="00D20A4F"/>
    <w:rsid w:val="00D3793D"/>
    <w:rsid w:val="00D4043C"/>
    <w:rsid w:val="00D54450"/>
    <w:rsid w:val="00D5600D"/>
    <w:rsid w:val="00D5645E"/>
    <w:rsid w:val="00D71893"/>
    <w:rsid w:val="00D9522C"/>
    <w:rsid w:val="00DB1421"/>
    <w:rsid w:val="00DB26D0"/>
    <w:rsid w:val="00DC10D6"/>
    <w:rsid w:val="00DE54CD"/>
    <w:rsid w:val="00DF3865"/>
    <w:rsid w:val="00DF6F55"/>
    <w:rsid w:val="00E06C17"/>
    <w:rsid w:val="00E07063"/>
    <w:rsid w:val="00E33AD7"/>
    <w:rsid w:val="00E63F4A"/>
    <w:rsid w:val="00E65257"/>
    <w:rsid w:val="00E66E2A"/>
    <w:rsid w:val="00E67D84"/>
    <w:rsid w:val="00E763FE"/>
    <w:rsid w:val="00EA338B"/>
    <w:rsid w:val="00EA5B4E"/>
    <w:rsid w:val="00EB20F1"/>
    <w:rsid w:val="00EB3E2B"/>
    <w:rsid w:val="00EB3FDB"/>
    <w:rsid w:val="00EB4984"/>
    <w:rsid w:val="00EB5C93"/>
    <w:rsid w:val="00EB7DAA"/>
    <w:rsid w:val="00EC3093"/>
    <w:rsid w:val="00ED60B4"/>
    <w:rsid w:val="00EE1F9F"/>
    <w:rsid w:val="00EF5124"/>
    <w:rsid w:val="00EF5BD3"/>
    <w:rsid w:val="00EF73B5"/>
    <w:rsid w:val="00F03CDB"/>
    <w:rsid w:val="00F13FE6"/>
    <w:rsid w:val="00F14E27"/>
    <w:rsid w:val="00F218E5"/>
    <w:rsid w:val="00F34B62"/>
    <w:rsid w:val="00F50E95"/>
    <w:rsid w:val="00F61172"/>
    <w:rsid w:val="00F64AF4"/>
    <w:rsid w:val="00F672D9"/>
    <w:rsid w:val="00F8141F"/>
    <w:rsid w:val="00F86BDE"/>
    <w:rsid w:val="00F94011"/>
    <w:rsid w:val="00F96CA9"/>
    <w:rsid w:val="00F9793F"/>
    <w:rsid w:val="00FB10C8"/>
    <w:rsid w:val="00FB20ED"/>
    <w:rsid w:val="00FC134E"/>
    <w:rsid w:val="00FC2075"/>
    <w:rsid w:val="00FD72FE"/>
    <w:rsid w:val="00FE5E61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80FA2"/>
  <w15:chartTrackingRefBased/>
  <w15:docId w15:val="{37D6AFB1-F35B-B940-88AE-57E8507A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58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5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C9B"/>
    <w:pPr>
      <w:spacing w:line="276" w:lineRule="auto"/>
      <w:ind w:left="720"/>
      <w:contextualSpacing/>
      <w:jc w:val="both"/>
    </w:pPr>
    <w:rPr>
      <w:rFonts w:ascii="Arial" w:hAnsi="Arial" w:cs="Arial"/>
      <w:kern w:val="2"/>
      <w:sz w:val="22"/>
      <w:szCs w:val="22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C8458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PlainTable2">
    <w:name w:val="Plain Table 2"/>
    <w:basedOn w:val="TableNormal"/>
    <w:uiPriority w:val="42"/>
    <w:rsid w:val="00C8458B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Khambati</dc:creator>
  <cp:keywords/>
  <dc:description/>
  <cp:lastModifiedBy>Nisreen Khambati</cp:lastModifiedBy>
  <cp:revision>1</cp:revision>
  <dcterms:created xsi:type="dcterms:W3CDTF">2023-08-18T17:53:00Z</dcterms:created>
  <dcterms:modified xsi:type="dcterms:W3CDTF">2023-08-18T17:53:00Z</dcterms:modified>
</cp:coreProperties>
</file>